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B55DD" w14:textId="155F0D7C" w:rsidR="00602CAC" w:rsidRPr="001626E6" w:rsidRDefault="004558E1" w:rsidP="001626E6">
      <w:pPr>
        <w:rPr>
          <w:rFonts w:ascii="Arial" w:hAnsi="Arial" w:cs="Arial"/>
          <w:sz w:val="24"/>
          <w:szCs w:val="24"/>
          <w:lang w:val="en-US"/>
        </w:rPr>
      </w:pPr>
      <w:r w:rsidRPr="001626E6">
        <w:rPr>
          <w:rFonts w:ascii="Arial" w:hAnsi="Arial" w:cs="Arial"/>
          <w:sz w:val="24"/>
          <w:szCs w:val="24"/>
          <w:lang w:val="en-US"/>
        </w:rPr>
        <w:t>Table</w:t>
      </w:r>
      <w:r w:rsidR="006D64D3">
        <w:rPr>
          <w:rFonts w:ascii="Arial" w:hAnsi="Arial" w:cs="Arial"/>
          <w:sz w:val="24"/>
          <w:szCs w:val="24"/>
          <w:lang w:val="en-US"/>
        </w:rPr>
        <w:t xml:space="preserve"> </w:t>
      </w:r>
      <w:r w:rsidR="00CB2C68">
        <w:rPr>
          <w:rFonts w:ascii="Arial" w:hAnsi="Arial" w:cs="Arial"/>
          <w:sz w:val="24"/>
          <w:szCs w:val="24"/>
          <w:lang w:val="en-US"/>
        </w:rPr>
        <w:t>S</w:t>
      </w:r>
      <w:r w:rsidRPr="001626E6">
        <w:rPr>
          <w:rFonts w:ascii="Arial" w:hAnsi="Arial" w:cs="Arial"/>
          <w:sz w:val="24"/>
          <w:szCs w:val="24"/>
          <w:lang w:val="en-US"/>
        </w:rPr>
        <w:t xml:space="preserve">1: </w:t>
      </w:r>
      <w:r w:rsidR="006C38C2">
        <w:rPr>
          <w:rFonts w:ascii="Arial" w:hAnsi="Arial" w:cs="Arial"/>
          <w:sz w:val="24"/>
          <w:szCs w:val="24"/>
          <w:lang w:val="en-US"/>
        </w:rPr>
        <w:t>Names of the 662 cultivars evaluated in the coleoptile length and emergence e</w:t>
      </w:r>
      <w:r w:rsidR="001626E6" w:rsidRPr="001626E6">
        <w:rPr>
          <w:rFonts w:ascii="Arial" w:hAnsi="Arial" w:cs="Arial"/>
          <w:sz w:val="24"/>
          <w:szCs w:val="24"/>
          <w:lang w:val="en-US"/>
        </w:rPr>
        <w:t>xperiment</w:t>
      </w:r>
      <w:r w:rsidR="006C38C2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45"/>
        <w:gridCol w:w="3180"/>
        <w:gridCol w:w="1245"/>
        <w:gridCol w:w="3975"/>
      </w:tblGrid>
      <w:tr w:rsidR="001626E6" w:rsidRPr="001626E6" w14:paraId="07EF304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83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CF8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abo 6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BB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AB7A" w14:textId="52A1BE4D" w:rsidR="001626E6" w:rsidRPr="001626E6" w:rsidRDefault="00BF7DA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vo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F</w:t>
            </w:r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6</w:t>
            </w:r>
          </w:p>
        </w:tc>
      </w:tr>
      <w:tr w:rsidR="001626E6" w:rsidRPr="001626E6" w14:paraId="7AB2960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D0A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9AB" w14:textId="2F33D98D" w:rsidR="001626E6" w:rsidRPr="001626E6" w:rsidRDefault="00983724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cozar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F </w:t>
            </w:r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BC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62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kh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8</w:t>
            </w:r>
          </w:p>
        </w:tc>
      </w:tr>
      <w:tr w:rsidR="001626E6" w:rsidRPr="001626E6" w14:paraId="43D5CC4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D2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3113" w14:textId="1C68D479" w:rsidR="001626E6" w:rsidRPr="001626E6" w:rsidRDefault="00BF7DA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cor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</w:t>
            </w:r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jo</w:t>
            </w:r>
            <w:proofErr w:type="spellEnd"/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EB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6B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ivito</w:t>
            </w:r>
            <w:proofErr w:type="spellEnd"/>
          </w:p>
        </w:tc>
      </w:tr>
      <w:tr w:rsidR="001626E6" w:rsidRPr="001626E6" w14:paraId="16460D1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92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58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napurna 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C7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3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ermosillo M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7</w:t>
            </w:r>
          </w:p>
        </w:tc>
      </w:tr>
      <w:tr w:rsidR="001626E6" w:rsidRPr="001626E6" w14:paraId="14445BD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DB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7D8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WI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05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CE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501" w14:textId="77777777" w:rsidR="001626E6" w:rsidRPr="001626E6" w:rsidRDefault="001626E6" w:rsidP="001626E6">
            <w:pPr>
              <w:spacing w:after="0" w:line="240" w:lineRule="auto"/>
              <w:ind w:right="-522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ri M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82</w:t>
            </w:r>
          </w:p>
        </w:tc>
      </w:tr>
      <w:tr w:rsidR="001626E6" w:rsidRPr="001626E6" w14:paraId="6F5D55A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E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F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xipak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7D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20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P262</w:t>
            </w:r>
          </w:p>
        </w:tc>
      </w:tr>
      <w:tr w:rsidR="001626E6" w:rsidRPr="001626E6" w14:paraId="6E82BD8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45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F9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uebird 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CC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4C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hawalpur 79</w:t>
            </w:r>
          </w:p>
        </w:tc>
      </w:tr>
      <w:tr w:rsidR="001626E6" w:rsidRPr="001626E6" w14:paraId="07EDF6F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0E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77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bu G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raib#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50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06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kh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69</w:t>
            </w:r>
          </w:p>
        </w:tc>
      </w:tr>
      <w:tr w:rsidR="001626E6" w:rsidRPr="001626E6" w14:paraId="6B2C195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FD8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CC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aislaba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F0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D9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rtog</w:t>
            </w:r>
            <w:proofErr w:type="spellEnd"/>
          </w:p>
        </w:tc>
      </w:tr>
      <w:tr w:rsidR="001626E6" w:rsidRPr="001626E6" w14:paraId="029761B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CA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9C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unjab 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1C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E6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rsabak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85</w:t>
            </w:r>
          </w:p>
        </w:tc>
      </w:tr>
      <w:tr w:rsidR="001626E6" w:rsidRPr="001626E6" w14:paraId="0F8BBC7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1D6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892" w14:textId="7B701D83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an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</w:t>
            </w:r>
            <w:r w:rsidR="0014557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yetano</w:t>
            </w:r>
            <w:proofErr w:type="spellEnd"/>
            <w:r w:rsidR="0014557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S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87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9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nen</w:t>
            </w:r>
            <w:proofErr w:type="spellEnd"/>
          </w:p>
        </w:tc>
      </w:tr>
      <w:tr w:rsidR="001626E6" w:rsidRPr="001626E6" w14:paraId="4822096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91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39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 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1E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F2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yon F 89</w:t>
            </w:r>
          </w:p>
        </w:tc>
      </w:tr>
      <w:tr w:rsidR="001626E6" w:rsidRPr="001626E6" w14:paraId="4E81824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EF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DDAE" w14:textId="18B4110E" w:rsidR="001626E6" w:rsidRPr="001626E6" w:rsidRDefault="00291598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Kenya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</w:t>
            </w:r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l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A0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B8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sser</w:t>
            </w:r>
            <w:proofErr w:type="spellEnd"/>
          </w:p>
        </w:tc>
      </w:tr>
      <w:tr w:rsidR="001626E6" w:rsidRPr="001626E6" w14:paraId="69256C6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C9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0D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mporaler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51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7B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ICA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acuanquer</w:t>
            </w:r>
            <w:proofErr w:type="spellEnd"/>
          </w:p>
        </w:tc>
      </w:tr>
      <w:tr w:rsidR="001626E6" w:rsidRPr="001626E6" w14:paraId="3C6DC94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DF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61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stanzuel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lon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A46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0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A.1</w:t>
            </w:r>
          </w:p>
        </w:tc>
      </w:tr>
      <w:tr w:rsidR="001626E6" w:rsidRPr="001626E6" w14:paraId="65FD1F0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A2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9B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am 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89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C2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rlaug M 95</w:t>
            </w:r>
          </w:p>
        </w:tc>
      </w:tr>
      <w:tr w:rsidR="001626E6" w:rsidRPr="001626E6" w14:paraId="573CE25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26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FB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inamouii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82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5B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BW343</w:t>
            </w:r>
          </w:p>
        </w:tc>
      </w:tr>
      <w:tr w:rsidR="001626E6" w:rsidRPr="001626E6" w14:paraId="54C0B1A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DD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51F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ivech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BA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1C5" w14:textId="5229DF58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</w:t>
            </w:r>
            <w:r w:rsidR="00291598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fa</w:t>
            </w:r>
            <w:r w:rsidR="0029159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 97</w:t>
            </w:r>
          </w:p>
        </w:tc>
      </w:tr>
      <w:tr w:rsidR="001626E6" w:rsidRPr="001626E6" w14:paraId="31D905D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EC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7B5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aqui 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ED4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D4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obarito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 97</w:t>
            </w:r>
          </w:p>
        </w:tc>
      </w:tr>
      <w:tr w:rsidR="001626E6" w:rsidRPr="001626E6" w14:paraId="4F12777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DD9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EF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rino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33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07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ranero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ta</w:t>
            </w:r>
            <w:proofErr w:type="spellEnd"/>
          </w:p>
        </w:tc>
      </w:tr>
      <w:tr w:rsidR="001626E6" w:rsidRPr="001626E6" w14:paraId="191DFB4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15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D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njam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T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1D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0C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int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Oasis</w:t>
            </w:r>
          </w:p>
        </w:tc>
      </w:tr>
      <w:tr w:rsidR="001626E6" w:rsidRPr="001626E6" w14:paraId="1A213EB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63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96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tic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4F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4A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tapu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40-Obligado</w:t>
            </w:r>
          </w:p>
        </w:tc>
      </w:tr>
      <w:tr w:rsidR="001626E6" w:rsidRPr="001626E6" w14:paraId="4E6AA6E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CA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E72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resp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CBF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64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lein Dragon</w:t>
            </w:r>
          </w:p>
        </w:tc>
      </w:tr>
      <w:tr w:rsidR="001626E6" w:rsidRPr="001626E6" w14:paraId="68DB072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B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7B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adadores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65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E0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W898</w:t>
            </w:r>
          </w:p>
        </w:tc>
      </w:tr>
      <w:tr w:rsidR="001626E6" w:rsidRPr="001626E6" w14:paraId="5484EFA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66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B5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nora 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853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451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umhuriyet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5</w:t>
            </w:r>
          </w:p>
        </w:tc>
      </w:tr>
      <w:tr w:rsidR="001626E6" w:rsidRPr="001626E6" w14:paraId="25DEB29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95F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6D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IA F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F0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D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illaleau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INIA</w:t>
            </w:r>
          </w:p>
        </w:tc>
      </w:tr>
      <w:tr w:rsidR="001626E6" w:rsidRPr="001626E6" w14:paraId="762D678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2F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6D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ji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81D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3B7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AN 8-Pirapo</w:t>
            </w:r>
          </w:p>
        </w:tc>
      </w:tr>
      <w:tr w:rsidR="001626E6" w:rsidRPr="001626E6" w14:paraId="3FE2FC0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54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58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alyanson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3C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8E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von</w:t>
            </w:r>
            <w:proofErr w:type="spellEnd"/>
          </w:p>
        </w:tc>
      </w:tr>
      <w:tr w:rsidR="001626E6" w:rsidRPr="001626E6" w14:paraId="5361216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E6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9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f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rm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6CA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5C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int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deral</w:t>
            </w:r>
          </w:p>
        </w:tc>
      </w:tr>
      <w:tr w:rsidR="001626E6" w:rsidRPr="001626E6" w14:paraId="5D1EDB3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18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D9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nalik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16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79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w21695</w:t>
            </w:r>
          </w:p>
        </w:tc>
      </w:tr>
      <w:tr w:rsidR="001626E6" w:rsidRPr="001626E6" w14:paraId="50E4D7B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E5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9A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ida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515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11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des-56</w:t>
            </w:r>
          </w:p>
        </w:tc>
      </w:tr>
      <w:tr w:rsidR="001626E6" w:rsidRPr="001626E6" w14:paraId="0111738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93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91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P3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EF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E0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riab-92</w:t>
            </w:r>
          </w:p>
        </w:tc>
      </w:tr>
      <w:tr w:rsidR="001626E6" w:rsidRPr="001626E6" w14:paraId="1AD08F1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9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ABF" w14:textId="26993C69" w:rsidR="001626E6" w:rsidRPr="001626E6" w:rsidRDefault="00291598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tam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S</w:t>
            </w:r>
            <w:r w:rsidR="001626E6"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ED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B7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ofen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60</w:t>
            </w:r>
          </w:p>
        </w:tc>
      </w:tr>
      <w:tr w:rsidR="001626E6" w:rsidRPr="001626E6" w14:paraId="4DB5E65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58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C8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Marcos Juarez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t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9B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04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rm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jo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64</w:t>
            </w:r>
          </w:p>
        </w:tc>
      </w:tr>
      <w:tr w:rsidR="001626E6" w:rsidRPr="001626E6" w14:paraId="0D54616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DB8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6D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nor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F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A2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D1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-17</w:t>
            </w:r>
          </w:p>
        </w:tc>
      </w:tr>
      <w:tr w:rsidR="001626E6" w:rsidRPr="001626E6" w14:paraId="3FE6A89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B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870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z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A9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7BD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J62/GB55</w:t>
            </w:r>
          </w:p>
        </w:tc>
      </w:tr>
      <w:tr w:rsidR="001626E6" w:rsidRPr="001626E6" w14:paraId="7B33976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08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A5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upatec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F</w:t>
            </w: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60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49B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amindar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80</w:t>
            </w:r>
          </w:p>
        </w:tc>
      </w:tr>
      <w:tr w:rsidR="001626E6" w:rsidRPr="001626E6" w14:paraId="2326F58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A2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89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ya 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C4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79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kistan 81</w:t>
            </w:r>
          </w:p>
        </w:tc>
      </w:tr>
      <w:tr w:rsidR="001626E6" w:rsidRPr="001626E6" w14:paraId="09A6A8B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69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B5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lamanca 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D4C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3BF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rdillera 3</w:t>
            </w:r>
          </w:p>
        </w:tc>
      </w:tr>
      <w:tr w:rsidR="001626E6" w:rsidRPr="001626E6" w14:paraId="45177BC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98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D6A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iesbec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9F0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BE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aho 61M3404</w:t>
            </w:r>
          </w:p>
        </w:tc>
      </w:tr>
      <w:tr w:rsidR="001626E6" w:rsidRPr="001626E6" w14:paraId="07179FB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C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4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8C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aho 62M9-2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DA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34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 6647</w:t>
            </w:r>
          </w:p>
        </w:tc>
      </w:tr>
      <w:tr w:rsidR="001626E6" w:rsidRPr="001626E6" w14:paraId="16C250F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6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4A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mhi 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767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D5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467</w:t>
            </w:r>
          </w:p>
        </w:tc>
      </w:tr>
      <w:tr w:rsidR="001626E6" w:rsidRPr="001626E6" w14:paraId="4E6325B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B1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1CA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4Ab94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19B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22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476</w:t>
            </w:r>
          </w:p>
        </w:tc>
      </w:tr>
      <w:tr w:rsidR="001626E6" w:rsidRPr="001626E6" w14:paraId="27CE349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DD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3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w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0E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C2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llar</w:t>
            </w:r>
            <w:proofErr w:type="spellEnd"/>
          </w:p>
        </w:tc>
      </w:tr>
      <w:tr w:rsidR="001626E6" w:rsidRPr="001626E6" w14:paraId="147E355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E7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93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we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F9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59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dmore</w:t>
            </w:r>
          </w:p>
        </w:tc>
      </w:tr>
      <w:tr w:rsidR="001626E6" w:rsidRPr="001626E6" w14:paraId="5FA1822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67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22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O1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E8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B7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teau</w:t>
            </w:r>
            <w:proofErr w:type="spellEnd"/>
          </w:p>
        </w:tc>
      </w:tr>
      <w:tr w:rsidR="001626E6" w:rsidRPr="001626E6" w14:paraId="7122C6E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F6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C3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O2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4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2C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804</w:t>
            </w:r>
          </w:p>
        </w:tc>
      </w:tr>
      <w:tr w:rsidR="001626E6" w:rsidRPr="001626E6" w14:paraId="656EB5E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B0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F3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pp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76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7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F4E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nroe</w:t>
            </w:r>
          </w:p>
        </w:tc>
      </w:tr>
      <w:tr w:rsidR="001626E6" w:rsidRPr="001626E6" w14:paraId="2699F1C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2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0C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d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2D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79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7925</w:t>
            </w:r>
          </w:p>
        </w:tc>
      </w:tr>
      <w:tr w:rsidR="001626E6" w:rsidRPr="001626E6" w14:paraId="6159DF1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4C5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7B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aho 2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C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8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13-137</w:t>
            </w:r>
          </w:p>
        </w:tc>
      </w:tr>
      <w:tr w:rsidR="001626E6" w:rsidRPr="001626E6" w14:paraId="561865D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B6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536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itebir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335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4F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idon</w:t>
            </w:r>
            <w:proofErr w:type="spellEnd"/>
          </w:p>
        </w:tc>
      </w:tr>
      <w:tr w:rsidR="001626E6" w:rsidRPr="001626E6" w14:paraId="2767B0E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6C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7A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rex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1D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7F4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unich</w:t>
            </w:r>
          </w:p>
        </w:tc>
      </w:tr>
      <w:tr w:rsidR="001626E6" w:rsidRPr="001626E6" w14:paraId="165166A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E1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3F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I-53-5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5B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875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erce</w:t>
            </w:r>
          </w:p>
        </w:tc>
      </w:tr>
      <w:tr w:rsidR="001626E6" w:rsidRPr="001626E6" w14:paraId="489F915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78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4C5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r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AE4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F6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710</w:t>
            </w:r>
          </w:p>
        </w:tc>
      </w:tr>
      <w:tr w:rsidR="001626E6" w:rsidRPr="001626E6" w14:paraId="02C2DB1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64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2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I-55-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4B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4D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W 598874</w:t>
            </w:r>
          </w:p>
        </w:tc>
      </w:tr>
      <w:tr w:rsidR="001626E6" w:rsidRPr="001626E6" w14:paraId="053B8EE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2D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EC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I-58-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CE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68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SCA-1</w:t>
            </w:r>
          </w:p>
        </w:tc>
      </w:tr>
      <w:tr w:rsidR="001626E6" w:rsidRPr="001626E6" w14:paraId="6EF5230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64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02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I-62-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B8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0F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l. 90</w:t>
            </w:r>
          </w:p>
        </w:tc>
      </w:tr>
      <w:tr w:rsidR="001626E6" w:rsidRPr="001626E6" w14:paraId="6BB0F18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24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0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N 6616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E2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4B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 6101</w:t>
            </w:r>
          </w:p>
        </w:tc>
      </w:tr>
      <w:tr w:rsidR="001626E6" w:rsidRPr="001626E6" w14:paraId="2E84E2E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E2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3AB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eat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B49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A6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 7175</w:t>
            </w:r>
          </w:p>
        </w:tc>
      </w:tr>
      <w:tr w:rsidR="001626E6" w:rsidRPr="001626E6" w14:paraId="4102FCB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D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2E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I-64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8D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92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illman</w:t>
            </w:r>
            <w:proofErr w:type="spellEnd"/>
          </w:p>
        </w:tc>
      </w:tr>
      <w:tr w:rsidR="001626E6" w:rsidRPr="001626E6" w14:paraId="5A32CA6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B4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C2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N 68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6A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42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S95 451</w:t>
            </w:r>
          </w:p>
        </w:tc>
      </w:tr>
      <w:tr w:rsidR="001626E6" w:rsidRPr="001626E6" w14:paraId="5195DF2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82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44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61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F5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S95 457</w:t>
            </w:r>
          </w:p>
        </w:tc>
      </w:tr>
      <w:tr w:rsidR="001626E6" w:rsidRPr="001626E6" w14:paraId="4342FB4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D1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13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r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08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E1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den</w:t>
            </w:r>
          </w:p>
        </w:tc>
      </w:tr>
      <w:tr w:rsidR="001626E6" w:rsidRPr="001626E6" w14:paraId="0CE9081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EB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2A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erd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6E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9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powa</w:t>
            </w:r>
            <w:proofErr w:type="spellEnd"/>
          </w:p>
        </w:tc>
      </w:tr>
      <w:tr w:rsidR="001626E6" w:rsidRPr="001626E6" w14:paraId="1D8830C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DE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E7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cVE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22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3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turas</w:t>
            </w:r>
          </w:p>
        </w:tc>
      </w:tr>
      <w:tr w:rsidR="001626E6" w:rsidRPr="001626E6" w14:paraId="1231306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1FE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95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ust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19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CDC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allis</w:t>
            </w:r>
          </w:p>
        </w:tc>
      </w:tr>
      <w:tr w:rsidR="001626E6" w:rsidRPr="001626E6" w14:paraId="3F87B91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416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DFA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02-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4F0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A5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dwall</w:t>
            </w:r>
            <w:proofErr w:type="spellEnd"/>
          </w:p>
        </w:tc>
      </w:tr>
      <w:tr w:rsidR="001626E6" w:rsidRPr="001626E6" w14:paraId="78955FF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00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21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D13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9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52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nawawa</w:t>
            </w:r>
            <w:proofErr w:type="spellEnd"/>
          </w:p>
        </w:tc>
      </w:tr>
      <w:tr w:rsidR="001626E6" w:rsidRPr="001626E6" w14:paraId="07A793B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C2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67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29-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FB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FB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ubilee</w:t>
            </w:r>
          </w:p>
        </w:tc>
      </w:tr>
      <w:tr w:rsidR="001626E6" w:rsidRPr="001626E6" w14:paraId="3E7E8FA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12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1F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81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7A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Vanna</w:t>
            </w:r>
            <w:proofErr w:type="spellEnd"/>
          </w:p>
        </w:tc>
      </w:tr>
      <w:tr w:rsidR="001626E6" w:rsidRPr="001626E6" w14:paraId="728716F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8E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35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rtu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F6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25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ra 2002</w:t>
            </w:r>
          </w:p>
        </w:tc>
      </w:tr>
      <w:tr w:rsidR="001626E6" w:rsidRPr="001626E6" w14:paraId="7A61ACA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6A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D1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ed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59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03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arlet</w:t>
            </w:r>
          </w:p>
        </w:tc>
      </w:tr>
      <w:tr w:rsidR="001626E6" w:rsidRPr="001626E6" w14:paraId="0C481C7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67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96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59-120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A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60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efferson</w:t>
            </w:r>
          </w:p>
        </w:tc>
      </w:tr>
      <w:tr w:rsidR="001626E6" w:rsidRPr="001626E6" w14:paraId="5F7AD4F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4C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0F3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4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57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67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llis</w:t>
            </w:r>
          </w:p>
        </w:tc>
      </w:tr>
      <w:tr w:rsidR="001626E6" w:rsidRPr="001626E6" w14:paraId="60F0910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4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AE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ldr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9F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4E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lorwa</w:t>
            </w:r>
            <w:proofErr w:type="spellEnd"/>
          </w:p>
        </w:tc>
      </w:tr>
      <w:tr w:rsidR="001626E6" w:rsidRPr="001626E6" w14:paraId="0BEE599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B1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CB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95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A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Zak</w:t>
            </w:r>
          </w:p>
        </w:tc>
      </w:tr>
      <w:tr w:rsidR="001626E6" w:rsidRPr="001626E6" w14:paraId="6F35174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67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B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D 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6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4A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wawai</w:t>
            </w:r>
            <w:proofErr w:type="spellEnd"/>
          </w:p>
        </w:tc>
      </w:tr>
      <w:tr w:rsidR="001626E6" w:rsidRPr="001626E6" w14:paraId="55B9203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123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534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0149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E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275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Centennial </w:t>
            </w:r>
          </w:p>
        </w:tc>
      </w:tr>
      <w:tr w:rsidR="001626E6" w:rsidRPr="001626E6" w14:paraId="6A71FD5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E7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167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I0149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D3E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A3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con</w:t>
            </w:r>
          </w:p>
        </w:tc>
      </w:tr>
      <w:tr w:rsidR="001626E6" w:rsidRPr="001626E6" w14:paraId="111D8B4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61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16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let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21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F4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lo</w:t>
            </w:r>
          </w:p>
        </w:tc>
      </w:tr>
      <w:tr w:rsidR="001626E6" w:rsidRPr="001626E6" w14:paraId="738408B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4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551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lasic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AB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401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unty 208</w:t>
            </w:r>
          </w:p>
        </w:tc>
      </w:tr>
      <w:tr w:rsidR="001626E6" w:rsidRPr="001626E6" w14:paraId="5047DA8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EC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C1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O377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149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6F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ran</w:t>
            </w:r>
          </w:p>
        </w:tc>
      </w:tr>
      <w:tr w:rsidR="001626E6" w:rsidRPr="001626E6" w14:paraId="12F7065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51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0A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cor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jo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FD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CC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on</w:t>
            </w:r>
          </w:p>
        </w:tc>
      </w:tr>
      <w:tr w:rsidR="001626E6" w:rsidRPr="001626E6" w14:paraId="65FE29F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55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8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D5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x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EBB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D5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tac</w:t>
            </w:r>
            <w:proofErr w:type="spellEnd"/>
          </w:p>
        </w:tc>
      </w:tr>
      <w:tr w:rsidR="001626E6" w:rsidRPr="001626E6" w14:paraId="20DD121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6AA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64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wan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9C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A9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ite Fife</w:t>
            </w:r>
          </w:p>
        </w:tc>
      </w:tr>
      <w:tr w:rsidR="001626E6" w:rsidRPr="001626E6" w14:paraId="65D61C4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BCE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335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rqui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DA9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16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ite Marquis</w:t>
            </w:r>
          </w:p>
        </w:tc>
      </w:tr>
      <w:tr w:rsidR="001626E6" w:rsidRPr="001626E6" w14:paraId="4D952A7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A8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CF4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ushmo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6C2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4D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a Island</w:t>
            </w:r>
          </w:p>
        </w:tc>
      </w:tr>
      <w:tr w:rsidR="001626E6" w:rsidRPr="001626E6" w14:paraId="5952EFE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A2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77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amona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E1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1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1F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uby</w:t>
            </w:r>
          </w:p>
        </w:tc>
      </w:tr>
      <w:tr w:rsidR="001626E6" w:rsidRPr="001626E6" w14:paraId="245FD8C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48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23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rd Feder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C1B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16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val</w:t>
            </w:r>
          </w:p>
        </w:tc>
      </w:tr>
      <w:tr w:rsidR="001626E6" w:rsidRPr="001626E6" w14:paraId="07495EF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383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1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dchaff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4A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B9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mhi</w:t>
            </w:r>
          </w:p>
        </w:tc>
      </w:tr>
      <w:tr w:rsidR="001626E6" w:rsidRPr="001626E6" w14:paraId="1F85FD7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A8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92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lkir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769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89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ittle Club</w:t>
            </w:r>
          </w:p>
        </w:tc>
      </w:tr>
      <w:tr w:rsidR="001626E6" w:rsidRPr="001626E6" w14:paraId="2AB02E7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04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3F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ntan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66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E28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rf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7221CE1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CA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1F5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dm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9A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2D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ouse</w:t>
            </w:r>
            <w:proofErr w:type="spellEnd"/>
          </w:p>
        </w:tc>
      </w:tr>
      <w:tr w:rsidR="001626E6" w:rsidRPr="001626E6" w14:paraId="5D58FB7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8B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D4A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aund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0F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2A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hatcher</w:t>
            </w:r>
          </w:p>
        </w:tc>
      </w:tr>
      <w:tr w:rsidR="001626E6" w:rsidRPr="001626E6" w14:paraId="1440BD2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D3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78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2C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0A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preme</w:t>
            </w:r>
          </w:p>
        </w:tc>
      </w:tr>
      <w:tr w:rsidR="001626E6" w:rsidRPr="001626E6" w14:paraId="44B6F53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0F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01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a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AB8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85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inkcota</w:t>
            </w:r>
            <w:proofErr w:type="spellEnd"/>
          </w:p>
        </w:tc>
      </w:tr>
      <w:tr w:rsidR="001626E6" w:rsidRPr="001626E6" w14:paraId="5E72C13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F4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B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bran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7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30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B54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nora</w:t>
            </w:r>
          </w:p>
        </w:tc>
      </w:tr>
      <w:tr w:rsidR="001626E6" w:rsidRPr="001626E6" w14:paraId="414AF59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DD4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0B3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dua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A1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2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B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algalos</w:t>
            </w:r>
            <w:proofErr w:type="spellEnd"/>
          </w:p>
        </w:tc>
      </w:tr>
      <w:tr w:rsidR="001626E6" w:rsidRPr="001626E6" w14:paraId="4CA7A57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93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E7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kanz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F21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4E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tion 67</w:t>
            </w:r>
          </w:p>
        </w:tc>
      </w:tr>
      <w:tr w:rsidR="001626E6" w:rsidRPr="001626E6" w14:paraId="40007FD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CE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71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nthatch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80C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18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tion</w:t>
            </w:r>
          </w:p>
        </w:tc>
      </w:tr>
      <w:tr w:rsidR="001626E6" w:rsidRPr="001626E6" w14:paraId="4EF9EA5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92F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13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nle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14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E0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ward</w:t>
            </w:r>
          </w:p>
        </w:tc>
      </w:tr>
      <w:tr w:rsidR="001626E6" w:rsidRPr="001626E6" w14:paraId="183EC32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0F3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562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ak 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6E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C9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escue </w:t>
            </w:r>
          </w:p>
        </w:tc>
      </w:tr>
      <w:tr w:rsidR="001626E6" w:rsidRPr="001626E6" w14:paraId="39DB369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5B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F63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spu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A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81B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liance</w:t>
            </w:r>
          </w:p>
        </w:tc>
      </w:tr>
      <w:tr w:rsidR="001626E6" w:rsidRPr="001626E6" w14:paraId="05F4225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B0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5A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it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4BA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40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gent</w:t>
            </w:r>
          </w:p>
        </w:tc>
      </w:tr>
      <w:tr w:rsidR="001626E6" w:rsidRPr="001626E6" w14:paraId="680C838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5D3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94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mp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570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BC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ed Bobs </w:t>
            </w:r>
          </w:p>
        </w:tc>
      </w:tr>
      <w:tr w:rsidR="001626E6" w:rsidRPr="001626E6" w14:paraId="618BFE3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C4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181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llada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36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FC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mona 50</w:t>
            </w:r>
          </w:p>
        </w:tc>
      </w:tr>
      <w:tr w:rsidR="001626E6" w:rsidRPr="001626E6" w14:paraId="01A1D12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E87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9D7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nder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FF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33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fed</w:t>
            </w:r>
            <w:proofErr w:type="spellEnd"/>
          </w:p>
        </w:tc>
      </w:tr>
      <w:tr w:rsidR="001626E6" w:rsidRPr="001626E6" w14:paraId="50380D2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AD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01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erl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C2E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3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D3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egon Zimmerman</w:t>
            </w:r>
          </w:p>
        </w:tc>
      </w:tr>
      <w:tr w:rsidR="001626E6" w:rsidRPr="001626E6" w14:paraId="32C6F10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04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871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cKa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5C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F1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nas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53 </w:t>
            </w:r>
          </w:p>
        </w:tc>
      </w:tr>
      <w:tr w:rsidR="001626E6" w:rsidRPr="001626E6" w14:paraId="15757DA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53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36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i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C6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7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nas</w:t>
            </w:r>
            <w:proofErr w:type="spellEnd"/>
          </w:p>
        </w:tc>
      </w:tr>
      <w:tr w:rsidR="001626E6" w:rsidRPr="001626E6" w14:paraId="1E4FB03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72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1C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rridu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7E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5C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ida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15993B2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5D8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A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ran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95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5C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rquis</w:t>
            </w:r>
          </w:p>
        </w:tc>
      </w:tr>
      <w:tr w:rsidR="001626E6" w:rsidRPr="001626E6" w14:paraId="09699EA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6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43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la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BB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882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cific Bluestem</w:t>
            </w:r>
          </w:p>
        </w:tc>
      </w:tr>
      <w:tr w:rsidR="001626E6" w:rsidRPr="001626E6" w14:paraId="0529195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6B7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4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ra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D48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B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cific Bluestem 37</w:t>
            </w:r>
          </w:p>
        </w:tc>
      </w:tr>
      <w:tr w:rsidR="001626E6" w:rsidRPr="001626E6" w14:paraId="2D0A836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3B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15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verl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60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08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lot</w:t>
            </w:r>
          </w:p>
        </w:tc>
      </w:tr>
      <w:tr w:rsidR="001626E6" w:rsidRPr="001626E6" w14:paraId="12B9F6A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75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FCB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easu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4B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6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mier</w:t>
            </w:r>
          </w:p>
        </w:tc>
      </w:tr>
      <w:tr w:rsidR="001626E6" w:rsidRPr="001626E6" w14:paraId="53BAD31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2DA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100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stbr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06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9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D8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len</w:t>
            </w:r>
          </w:p>
        </w:tc>
      </w:tr>
      <w:tr w:rsidR="001626E6" w:rsidRPr="001626E6" w14:paraId="3E7BC29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79D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E7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stbr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6A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4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7F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wn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nas</w:t>
            </w:r>
            <w:proofErr w:type="spellEnd"/>
          </w:p>
        </w:tc>
      </w:tr>
      <w:tr w:rsidR="001626E6" w:rsidRPr="001626E6" w14:paraId="4BC5F64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92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3DA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i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55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F9A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art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Early Selection</w:t>
            </w:r>
          </w:p>
        </w:tc>
      </w:tr>
      <w:tr w:rsidR="001626E6" w:rsidRPr="001626E6" w14:paraId="576A684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B24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EE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War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5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5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nadian Red</w:t>
            </w:r>
          </w:p>
        </w:tc>
      </w:tr>
      <w:tr w:rsidR="001626E6" w:rsidRPr="001626E6" w14:paraId="3BEC0AC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DA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CC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de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A7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15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ra</w:t>
            </w:r>
          </w:p>
        </w:tc>
      </w:tr>
      <w:tr w:rsidR="001626E6" w:rsidRPr="001626E6" w14:paraId="541B09A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0E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0B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uechaff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E6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9B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ounty 309</w:t>
            </w:r>
          </w:p>
        </w:tc>
      </w:tr>
      <w:tr w:rsidR="001626E6" w:rsidRPr="001626E6" w14:paraId="2283D32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7A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E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ig Clu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37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583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insome</w:t>
            </w:r>
          </w:p>
        </w:tc>
      </w:tr>
      <w:tr w:rsidR="001626E6" w:rsidRPr="001626E6" w14:paraId="4C6EDFF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5B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F75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rd Federation-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67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6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im</w:t>
            </w:r>
          </w:p>
        </w:tc>
      </w:tr>
      <w:tr w:rsidR="001626E6" w:rsidRPr="001626E6" w14:paraId="50340AD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A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45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en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DF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AF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onze Chief</w:t>
            </w:r>
          </w:p>
        </w:tc>
      </w:tr>
      <w:tr w:rsidR="001626E6" w:rsidRPr="001626E6" w14:paraId="6CE48EB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CDA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03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p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07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24B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odiak Dwarf</w:t>
            </w:r>
          </w:p>
        </w:tc>
      </w:tr>
      <w:tr w:rsidR="001626E6" w:rsidRPr="001626E6" w14:paraId="6AAB263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392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1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76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brid 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18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83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ubanka</w:t>
            </w:r>
            <w:proofErr w:type="spellEnd"/>
          </w:p>
        </w:tc>
      </w:tr>
      <w:tr w:rsidR="001626E6" w:rsidRPr="001626E6" w14:paraId="099C055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A4B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17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brid 1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A2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5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0D5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ahla</w:t>
            </w:r>
            <w:proofErr w:type="spellEnd"/>
          </w:p>
        </w:tc>
      </w:tr>
      <w:tr w:rsidR="001626E6" w:rsidRPr="001626E6" w14:paraId="400967A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DE0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34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inne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5B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25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ntry</w:t>
            </w:r>
          </w:p>
        </w:tc>
      </w:tr>
      <w:tr w:rsidR="001626E6" w:rsidRPr="001626E6" w14:paraId="0DDBAF1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77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6F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enhi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5D4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94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ngdon</w:t>
            </w:r>
          </w:p>
        </w:tc>
      </w:tr>
      <w:tr w:rsidR="001626E6" w:rsidRPr="001626E6" w14:paraId="202CF67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A2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5D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r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C6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DB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lls</w:t>
            </w:r>
          </w:p>
        </w:tc>
      </w:tr>
      <w:tr w:rsidR="001626E6" w:rsidRPr="001626E6" w14:paraId="5123809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6C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8F8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stbred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Expre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D0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1A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ndell</w:t>
            </w:r>
            <w:proofErr w:type="spellEnd"/>
          </w:p>
        </w:tc>
      </w:tr>
      <w:tr w:rsidR="001626E6" w:rsidRPr="001626E6" w14:paraId="537C2FE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02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71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god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9F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C2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dura</w:t>
            </w:r>
            <w:proofErr w:type="spellEnd"/>
          </w:p>
        </w:tc>
      </w:tr>
      <w:tr w:rsidR="001626E6" w:rsidRPr="001626E6" w14:paraId="38CD7AD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82E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D8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oma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0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677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L 444</w:t>
            </w:r>
          </w:p>
        </w:tc>
      </w:tr>
      <w:tr w:rsidR="001626E6" w:rsidRPr="001626E6" w14:paraId="20B1EFA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A90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55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Hybrid 123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F1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A4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merelle</w:t>
            </w:r>
            <w:proofErr w:type="spellEnd"/>
          </w:p>
        </w:tc>
      </w:tr>
      <w:tr w:rsidR="001626E6" w:rsidRPr="001626E6" w14:paraId="502DC5F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B8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D1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cklow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79C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FF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lorence</w:t>
            </w:r>
          </w:p>
        </w:tc>
      </w:tr>
      <w:tr w:rsidR="001626E6" w:rsidRPr="001626E6" w14:paraId="42455A4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0F1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3B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yps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294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6C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uchanan</w:t>
            </w:r>
          </w:p>
        </w:tc>
      </w:tr>
      <w:tr w:rsidR="001626E6" w:rsidRPr="001626E6" w14:paraId="09F04E3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BC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F5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p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EB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211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CF-101</w:t>
            </w:r>
          </w:p>
        </w:tc>
      </w:tr>
      <w:tr w:rsidR="001626E6" w:rsidRPr="001626E6" w14:paraId="4B49E7B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461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1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ae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25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E06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atherford</w:t>
            </w:r>
          </w:p>
        </w:tc>
      </w:tr>
      <w:tr w:rsidR="001626E6" w:rsidRPr="001626E6" w14:paraId="0F65BF8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48B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01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di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E4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14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ubbs</w:t>
            </w:r>
          </w:p>
        </w:tc>
      </w:tr>
      <w:tr w:rsidR="001626E6" w:rsidRPr="001626E6" w14:paraId="1C9FAAF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4AE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24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art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48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A48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hler</w:t>
            </w:r>
            <w:proofErr w:type="spellEnd"/>
          </w:p>
        </w:tc>
      </w:tr>
      <w:tr w:rsidR="001626E6" w:rsidRPr="001626E6" w14:paraId="13F96C2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E0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0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58D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FC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J9</w:t>
            </w:r>
          </w:p>
        </w:tc>
      </w:tr>
      <w:tr w:rsidR="001626E6" w:rsidRPr="001626E6" w14:paraId="775A8BD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4C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1C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eav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611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56C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J4</w:t>
            </w:r>
          </w:p>
        </w:tc>
      </w:tr>
      <w:tr w:rsidR="001626E6" w:rsidRPr="001626E6" w14:paraId="1F0EE62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CEB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211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lcraw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3F3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C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nch</w:t>
            </w:r>
          </w:p>
        </w:tc>
      </w:tr>
      <w:tr w:rsidR="001626E6" w:rsidRPr="001626E6" w14:paraId="4D08370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34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1EE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n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62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93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ubbard</w:t>
            </w:r>
          </w:p>
        </w:tc>
      </w:tr>
      <w:tr w:rsidR="001626E6" w:rsidRPr="001626E6" w14:paraId="384D39F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73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EB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rpri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F6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E26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cVicar</w:t>
            </w:r>
            <w:proofErr w:type="spellEnd"/>
          </w:p>
        </w:tc>
      </w:tr>
      <w:tr w:rsidR="001626E6" w:rsidRPr="001626E6" w14:paraId="16A1446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D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78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hite Feder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74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D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bion</w:t>
            </w:r>
          </w:p>
        </w:tc>
      </w:tr>
      <w:tr w:rsidR="001626E6" w:rsidRPr="001626E6" w14:paraId="26B4517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4A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AD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unyip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35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4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undage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96</w:t>
            </w:r>
          </w:p>
        </w:tc>
      </w:tr>
      <w:tr w:rsidR="001626E6" w:rsidRPr="001626E6" w14:paraId="70E588B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71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FC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urraw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3B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7B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Frontier</w:t>
            </w:r>
            <w:proofErr w:type="spellEnd"/>
          </w:p>
        </w:tc>
      </w:tr>
      <w:tr w:rsidR="001626E6" w:rsidRPr="001626E6" w14:paraId="04147A1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59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F0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ilbu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1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E7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Horizon</w:t>
            </w:r>
            <w:proofErr w:type="spellEnd"/>
          </w:p>
        </w:tc>
      </w:tr>
      <w:tr w:rsidR="001626E6" w:rsidRPr="001626E6" w14:paraId="4145116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9C8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8A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Early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ar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928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E1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96-054</w:t>
            </w:r>
          </w:p>
        </w:tc>
      </w:tr>
      <w:tr w:rsidR="001626E6" w:rsidRPr="001626E6" w14:paraId="1747B0A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15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7B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93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B25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aladin</w:t>
            </w:r>
          </w:p>
        </w:tc>
      </w:tr>
      <w:tr w:rsidR="001626E6" w:rsidRPr="001626E6" w14:paraId="3A2A6F7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43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5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mhi 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47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3E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nley</w:t>
            </w:r>
          </w:p>
        </w:tc>
      </w:tr>
      <w:tr w:rsidR="001626E6" w:rsidRPr="001626E6" w14:paraId="650460D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ED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97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ringfiel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CF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897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tton</w:t>
            </w:r>
          </w:p>
        </w:tc>
      </w:tr>
      <w:tr w:rsidR="001626E6" w:rsidRPr="001626E6" w14:paraId="7D97EBE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F8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F8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eld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90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54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reland</w:t>
            </w:r>
          </w:p>
        </w:tc>
      </w:tr>
      <w:tr w:rsidR="001626E6" w:rsidRPr="001626E6" w14:paraId="0E65F4F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64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D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eldwi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78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3B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Quantum-HYB-542 </w:t>
            </w:r>
          </w:p>
        </w:tc>
      </w:tr>
      <w:tr w:rsidR="001626E6" w:rsidRPr="001626E6" w14:paraId="309A42C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270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BE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hlansted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6B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E5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sidence</w:t>
            </w:r>
          </w:p>
        </w:tc>
      </w:tr>
      <w:tr w:rsidR="001626E6" w:rsidRPr="001626E6" w14:paraId="6A840BB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47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F5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st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A9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8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6F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mper</w:t>
            </w:r>
          </w:p>
        </w:tc>
      </w:tr>
      <w:tr w:rsidR="001626E6" w:rsidRPr="001626E6" w14:paraId="00D5829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6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12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inoo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5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02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ymphony</w:t>
            </w:r>
          </w:p>
        </w:tc>
      </w:tr>
      <w:tr w:rsidR="001626E6" w:rsidRPr="001626E6" w14:paraId="369E4B9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92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95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nitou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C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A5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izzard</w:t>
            </w:r>
          </w:p>
        </w:tc>
      </w:tr>
      <w:tr w:rsidR="001626E6" w:rsidRPr="001626E6" w14:paraId="522A0B2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C1B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6B9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d River 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A7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B65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hde</w:t>
            </w:r>
          </w:p>
        </w:tc>
      </w:tr>
      <w:tr w:rsidR="001626E6" w:rsidRPr="001626E6" w14:paraId="5058C5C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9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9A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mp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41D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D3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riumph</w:t>
            </w:r>
          </w:p>
        </w:tc>
      </w:tr>
      <w:tr w:rsidR="001626E6" w:rsidRPr="001626E6" w14:paraId="2F52AC1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01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BB1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oo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C5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6F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urkey</w:t>
            </w:r>
          </w:p>
        </w:tc>
      </w:tr>
      <w:tr w:rsidR="001626E6" w:rsidRPr="001626E6" w14:paraId="21F7DE7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80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726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hills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B04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7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satch</w:t>
            </w:r>
          </w:p>
        </w:tc>
      </w:tr>
      <w:tr w:rsidR="001626E6" w:rsidRPr="001626E6" w14:paraId="4946592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8A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AA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uka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82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F3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stmont</w:t>
            </w:r>
          </w:p>
        </w:tc>
      </w:tr>
      <w:tr w:rsidR="001626E6" w:rsidRPr="001626E6" w14:paraId="3F2FF79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C3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5D5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ueh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4A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24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chlanstedts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ommerweizen</w:t>
            </w:r>
            <w:proofErr w:type="spellEnd"/>
          </w:p>
        </w:tc>
      </w:tr>
      <w:tr w:rsidR="001626E6" w:rsidRPr="001626E6" w14:paraId="00A8EBE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6E2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640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r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BB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59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uddy </w:t>
            </w:r>
          </w:p>
        </w:tc>
      </w:tr>
      <w:tr w:rsidR="001626E6" w:rsidRPr="001626E6" w14:paraId="765475C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A6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E7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dw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05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9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251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o</w:t>
            </w:r>
          </w:p>
        </w:tc>
      </w:tr>
      <w:tr w:rsidR="001626E6" w:rsidRPr="001626E6" w14:paraId="6D5912A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41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16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20100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4C3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DC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dit</w:t>
            </w:r>
            <w:proofErr w:type="spellEnd"/>
          </w:p>
        </w:tc>
      </w:tr>
      <w:tr w:rsidR="001626E6" w:rsidRPr="001626E6" w14:paraId="162E399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A64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1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7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w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B9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B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ilhelmina</w:t>
            </w:r>
            <w:r w:rsidRPr="001626E6">
              <w:rPr>
                <w:rFonts w:ascii="Arial" w:eastAsia="Times New Roman" w:hAnsi="Arial" w:cs="Arial"/>
                <w:color w:val="DD0806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2389125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4DF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6F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cDermi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10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72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ogo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7BF9FD1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F8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292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k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B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2DE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ofthouse</w:t>
            </w:r>
            <w:proofErr w:type="spellEnd"/>
          </w:p>
        </w:tc>
      </w:tr>
      <w:tr w:rsidR="001626E6" w:rsidRPr="001626E6" w14:paraId="0E8DAE3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1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A2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slop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27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38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ndoy</w:t>
            </w:r>
            <w:proofErr w:type="spellEnd"/>
          </w:p>
        </w:tc>
      </w:tr>
      <w:tr w:rsidR="001626E6" w:rsidRPr="001626E6" w14:paraId="254370A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E1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9C5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amhil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F40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C8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ld Drop</w:t>
            </w:r>
          </w:p>
        </w:tc>
      </w:tr>
      <w:tr w:rsidR="001626E6" w:rsidRPr="001626E6" w14:paraId="17AF75E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890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9D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f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FE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49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lden</w:t>
            </w:r>
          </w:p>
        </w:tc>
      </w:tr>
      <w:tr w:rsidR="001626E6" w:rsidRPr="001626E6" w14:paraId="301D349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2B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57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nesee Gia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9C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26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nro</w:t>
            </w:r>
            <w:proofErr w:type="spellEnd"/>
          </w:p>
        </w:tc>
      </w:tr>
      <w:tr w:rsidR="001626E6" w:rsidRPr="001626E6" w14:paraId="1F247C3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18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86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Rex M2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8F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FB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ultz</w:t>
            </w:r>
          </w:p>
        </w:tc>
      </w:tr>
      <w:tr w:rsidR="001626E6" w:rsidRPr="001626E6" w14:paraId="65EDA3B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46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6A7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5585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4F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05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lmar</w:t>
            </w:r>
            <w:proofErr w:type="spellEnd"/>
          </w:p>
        </w:tc>
      </w:tr>
      <w:tr w:rsidR="001626E6" w:rsidRPr="001626E6" w14:paraId="4118D19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E3C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D7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mber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24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EB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lgin</w:t>
            </w:r>
          </w:p>
        </w:tc>
      </w:tr>
      <w:tr w:rsidR="001626E6" w:rsidRPr="001626E6" w14:paraId="6F51FDF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EC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A88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ill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7A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D7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Early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ackhull</w:t>
            </w:r>
            <w:proofErr w:type="spellEnd"/>
          </w:p>
        </w:tc>
      </w:tr>
      <w:tr w:rsidR="001626E6" w:rsidRPr="001626E6" w14:paraId="2782CB7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1F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A7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editerrane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3D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37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qua</w:t>
            </w:r>
            <w:proofErr w:type="spellEnd"/>
          </w:p>
        </w:tc>
      </w:tr>
      <w:tr w:rsidR="001626E6" w:rsidRPr="001626E6" w14:paraId="2DA07D8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059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4B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rin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10/ </w:t>
            </w: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evor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A1E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BF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d Russian</w:t>
            </w:r>
          </w:p>
        </w:tc>
      </w:tr>
      <w:tr w:rsidR="001626E6" w:rsidRPr="001626E6" w14:paraId="187198F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8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05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rb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956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46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mar</w:t>
            </w:r>
          </w:p>
        </w:tc>
      </w:tr>
      <w:tr w:rsidR="001626E6" w:rsidRPr="001626E6" w14:paraId="0AE1FAB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1E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87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ephe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C33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05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cCall</w:t>
            </w:r>
          </w:p>
        </w:tc>
      </w:tr>
      <w:tr w:rsidR="001626E6" w:rsidRPr="001626E6" w14:paraId="635D4BA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4A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80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re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A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1C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o</w:t>
            </w:r>
          </w:p>
        </w:tc>
      </w:tr>
      <w:tr w:rsidR="001626E6" w:rsidRPr="001626E6" w14:paraId="426B6AA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52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1F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acma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03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1975" w14:textId="3F5BB0EF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arly Genesee Giant</w:t>
            </w:r>
          </w:p>
        </w:tc>
      </w:tr>
      <w:tr w:rsidR="001626E6" w:rsidRPr="001626E6" w14:paraId="70CBE64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28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17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enor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E0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82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uston</w:t>
            </w:r>
          </w:p>
        </w:tc>
      </w:tr>
      <w:tr w:rsidR="001626E6" w:rsidRPr="001626E6" w14:paraId="005A03F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55B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F79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rew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EE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1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E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ide of Genesee</w:t>
            </w:r>
          </w:p>
        </w:tc>
      </w:tr>
      <w:tr w:rsidR="001626E6" w:rsidRPr="001626E6" w14:paraId="5C02C7C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C6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D9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51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22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urplestraw</w:t>
            </w:r>
            <w:proofErr w:type="spellEnd"/>
          </w:p>
        </w:tc>
      </w:tr>
      <w:tr w:rsidR="001626E6" w:rsidRPr="001626E6" w14:paraId="5D0811F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1A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A9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yring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3C5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D8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ba</w:t>
            </w:r>
          </w:p>
        </w:tc>
      </w:tr>
      <w:tr w:rsidR="001626E6" w:rsidRPr="001626E6" w14:paraId="0873123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DBF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B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lco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FE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73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icel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2EFFA2B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1A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A03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dse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17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872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co</w:t>
            </w:r>
          </w:p>
        </w:tc>
      </w:tr>
      <w:tr w:rsidR="001626E6" w:rsidRPr="001626E6" w14:paraId="3E59CE2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AE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DB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a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67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AE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thena</w:t>
            </w:r>
          </w:p>
        </w:tc>
      </w:tr>
      <w:tr w:rsidR="001626E6" w:rsidRPr="001626E6" w14:paraId="2D1311C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A1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010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veso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859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F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evor</w:t>
            </w:r>
            <w:proofErr w:type="spellEnd"/>
          </w:p>
        </w:tc>
      </w:tr>
      <w:tr w:rsidR="001626E6" w:rsidRPr="001626E6" w14:paraId="7FE0F43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AE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60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Joh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CB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59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ue Jacket</w:t>
            </w:r>
          </w:p>
        </w:tc>
      </w:tr>
      <w:tr w:rsidR="001626E6" w:rsidRPr="001626E6" w14:paraId="3F94B46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72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B7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shup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74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18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lackhull</w:t>
            </w:r>
            <w:proofErr w:type="spellEnd"/>
          </w:p>
        </w:tc>
      </w:tr>
      <w:tr w:rsidR="001626E6" w:rsidRPr="001626E6" w14:paraId="3A2A601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40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2D0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s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08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17C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ison</w:t>
            </w:r>
          </w:p>
        </w:tc>
      </w:tr>
      <w:tr w:rsidR="001626E6" w:rsidRPr="001626E6" w14:paraId="40C5C16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B8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CC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D 5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FF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2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A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olden Cross</w:t>
            </w:r>
          </w:p>
        </w:tc>
      </w:tr>
      <w:tr w:rsidR="001626E6" w:rsidRPr="001626E6" w14:paraId="583199F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51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0CE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ill 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2E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87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arvest Queen</w:t>
            </w:r>
          </w:p>
        </w:tc>
      </w:tr>
      <w:tr w:rsidR="001626E6" w:rsidRPr="001626E6" w14:paraId="34D79B4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D1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21D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I1783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4E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B5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od</w:t>
            </w:r>
          </w:p>
        </w:tc>
      </w:tr>
      <w:tr w:rsidR="001626E6" w:rsidRPr="001626E6" w14:paraId="44D7290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87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A6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Kiow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AB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E8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ale</w:t>
            </w:r>
          </w:p>
        </w:tc>
      </w:tr>
      <w:tr w:rsidR="001626E6" w:rsidRPr="001626E6" w14:paraId="421D12C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5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2C3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ul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493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4C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ymar</w:t>
            </w:r>
            <w:proofErr w:type="spellEnd"/>
          </w:p>
        </w:tc>
      </w:tr>
      <w:tr w:rsidR="001626E6" w:rsidRPr="001626E6" w14:paraId="119439F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F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13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EB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5E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urvivor</w:t>
            </w:r>
          </w:p>
        </w:tc>
      </w:tr>
      <w:tr w:rsidR="001626E6" w:rsidRPr="001626E6" w14:paraId="214BDDF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12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4D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re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B1C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A09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aho 60BF4</w:t>
            </w:r>
          </w:p>
        </w:tc>
      </w:tr>
      <w:tr w:rsidR="001626E6" w:rsidRPr="001626E6" w14:paraId="71EE16B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C3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DE7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ns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73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13F" w14:textId="491087C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</w:t>
            </w:r>
            <w:r w:rsidR="00291598"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ho</w:t>
            </w: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9129</w:t>
            </w:r>
          </w:p>
        </w:tc>
      </w:tr>
      <w:tr w:rsidR="001626E6" w:rsidRPr="001626E6" w14:paraId="4863177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76B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EA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162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AE5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 701005</w:t>
            </w:r>
          </w:p>
        </w:tc>
      </w:tr>
      <w:tr w:rsidR="001626E6" w:rsidRPr="001626E6" w14:paraId="6ADD64A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195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BD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li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20B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675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 701008</w:t>
            </w:r>
          </w:p>
        </w:tc>
      </w:tr>
      <w:tr w:rsidR="001626E6" w:rsidRPr="001626E6" w14:paraId="7DE0080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0A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37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ng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4F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3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29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eston</w:t>
            </w:r>
          </w:p>
        </w:tc>
      </w:tr>
      <w:tr w:rsidR="001626E6" w:rsidRPr="001626E6" w14:paraId="45AFECE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9C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DD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u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DD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43A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 74-5101-30</w:t>
            </w:r>
          </w:p>
        </w:tc>
      </w:tr>
      <w:tr w:rsidR="001626E6" w:rsidRPr="001626E6" w14:paraId="78C88CD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6EC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53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eley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C0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E2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O022</w:t>
            </w:r>
          </w:p>
        </w:tc>
      </w:tr>
      <w:tr w:rsidR="001626E6" w:rsidRPr="001626E6" w14:paraId="6592D16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49E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00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eyen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17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2DE7" w14:textId="1780D96B" w:rsidR="001626E6" w:rsidRPr="001626E6" w:rsidRDefault="00291598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aho</w:t>
            </w:r>
            <w:r w:rsidR="001626E6"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352</w:t>
            </w:r>
          </w:p>
        </w:tc>
      </w:tr>
      <w:tr w:rsidR="001626E6" w:rsidRPr="001626E6" w14:paraId="690A0AC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52F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83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hiefka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13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D68" w14:textId="3738CDD2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</w:t>
            </w:r>
            <w:r w:rsidR="00291598"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ho</w:t>
            </w: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364</w:t>
            </w:r>
          </w:p>
        </w:tc>
      </w:tr>
      <w:tr w:rsidR="001626E6" w:rsidRPr="001626E6" w14:paraId="6401317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C9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2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FA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olumbi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29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3A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DO562</w:t>
            </w:r>
          </w:p>
        </w:tc>
      </w:tr>
      <w:tr w:rsidR="001626E6" w:rsidRPr="001626E6" w14:paraId="437F37E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616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E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hite Wint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FFE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2FD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rdue 5157-10</w:t>
            </w:r>
          </w:p>
        </w:tc>
      </w:tr>
      <w:tr w:rsidR="001626E6" w:rsidRPr="001626E6" w14:paraId="583178A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8D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F3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ws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7A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5A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nox 62</w:t>
            </w:r>
          </w:p>
        </w:tc>
      </w:tr>
      <w:tr w:rsidR="001626E6" w:rsidRPr="001626E6" w14:paraId="012F6DF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76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F70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oldcoi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1C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F7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rdue WW23</w:t>
            </w:r>
          </w:p>
        </w:tc>
      </w:tr>
      <w:tr w:rsidR="001626E6" w:rsidRPr="001626E6" w14:paraId="4F7627F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6E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5A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brid 1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A37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97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rdue WW26</w:t>
            </w:r>
          </w:p>
        </w:tc>
      </w:tr>
      <w:tr w:rsidR="001626E6" w:rsidRPr="001626E6" w14:paraId="15707E5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FD6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7E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lb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0B6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A6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iley 67</w:t>
            </w:r>
          </w:p>
        </w:tc>
      </w:tr>
      <w:tr w:rsidR="001626E6" w:rsidRPr="001626E6" w14:paraId="466F5C1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1C3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5F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owerclub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1E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917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el</w:t>
            </w:r>
            <w:proofErr w:type="spellEnd"/>
          </w:p>
        </w:tc>
      </w:tr>
      <w:tr w:rsidR="001626E6" w:rsidRPr="001626E6" w14:paraId="004D69B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03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10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17F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76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asis</w:t>
            </w:r>
          </w:p>
        </w:tc>
      </w:tr>
      <w:tr w:rsidR="001626E6" w:rsidRPr="001626E6" w14:paraId="7A9AD22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5E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2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ruchamp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A5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B80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ey</w:t>
            </w:r>
          </w:p>
        </w:tc>
      </w:tr>
      <w:tr w:rsidR="001626E6" w:rsidRPr="001626E6" w14:paraId="57C571E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F0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0A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eck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41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22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uzz</w:t>
            </w:r>
          </w:p>
        </w:tc>
      </w:tr>
      <w:tr w:rsidR="001626E6" w:rsidRPr="001626E6" w14:paraId="5D5D109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02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1C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ar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A7A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07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eau</w:t>
            </w:r>
          </w:p>
        </w:tc>
      </w:tr>
      <w:tr w:rsidR="001626E6" w:rsidRPr="001626E6" w14:paraId="0198525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07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82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aed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60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A2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owny</w:t>
            </w:r>
          </w:p>
        </w:tc>
      </w:tr>
      <w:tr w:rsidR="001626E6" w:rsidRPr="001626E6" w14:paraId="6CAE759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10F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E1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us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52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3A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ullivan</w:t>
            </w:r>
          </w:p>
        </w:tc>
      </w:tr>
      <w:tr w:rsidR="001626E6" w:rsidRPr="001626E6" w14:paraId="48B9080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9E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D6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ones Fif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AF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0A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urdue TBR</w:t>
            </w: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26-6-4</w:t>
            </w:r>
          </w:p>
        </w:tc>
      </w:tr>
      <w:tr w:rsidR="001626E6" w:rsidRPr="001626E6" w14:paraId="47AD7FC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2E6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B6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ppei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D55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D27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lmo</w:t>
            </w:r>
          </w:p>
        </w:tc>
      </w:tr>
      <w:tr w:rsidR="001626E6" w:rsidRPr="001626E6" w14:paraId="19DDB7F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50A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1D6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un (Sol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758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5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5D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pton</w:t>
            </w:r>
          </w:p>
        </w:tc>
      </w:tr>
      <w:tr w:rsidR="001626E6" w:rsidRPr="001626E6" w14:paraId="3882937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CD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B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iple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85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747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larafay</w:t>
            </w:r>
            <w:proofErr w:type="spellEnd"/>
          </w:p>
        </w:tc>
      </w:tr>
      <w:tr w:rsidR="001626E6" w:rsidRPr="001626E6" w14:paraId="2E92B11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90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62D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or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EC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E1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 5714B3-11-3-1-1</w:t>
            </w:r>
          </w:p>
        </w:tc>
      </w:tr>
      <w:tr w:rsidR="001626E6" w:rsidRPr="001626E6" w14:paraId="680BC50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1D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902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pokane Chi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86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F4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eele</w:t>
            </w:r>
          </w:p>
        </w:tc>
      </w:tr>
      <w:tr w:rsidR="001626E6" w:rsidRPr="001626E6" w14:paraId="3E97A63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9C9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5E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ontana 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21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506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tterson</w:t>
            </w:r>
          </w:p>
        </w:tc>
      </w:tr>
      <w:tr w:rsidR="001626E6" w:rsidRPr="001626E6" w14:paraId="7426836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BE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8DC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enmarq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CEF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676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143</w:t>
            </w:r>
          </w:p>
        </w:tc>
      </w:tr>
      <w:tr w:rsidR="001626E6" w:rsidRPr="001626E6" w14:paraId="3A93878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DF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1E2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ach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C6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5C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302</w:t>
            </w:r>
          </w:p>
        </w:tc>
      </w:tr>
      <w:tr w:rsidR="001626E6" w:rsidRPr="001626E6" w14:paraId="4CC0FB7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8CB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0C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tan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0E0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CC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oldfield</w:t>
            </w:r>
          </w:p>
        </w:tc>
      </w:tr>
      <w:tr w:rsidR="001626E6" w:rsidRPr="001626E6" w14:paraId="1044605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4F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95F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elm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3F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69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I-51-6</w:t>
            </w:r>
          </w:p>
        </w:tc>
      </w:tr>
      <w:tr w:rsidR="001626E6" w:rsidRPr="001626E6" w14:paraId="4DC051A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C7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9E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ridg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26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DA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I-53-72</w:t>
            </w:r>
          </w:p>
        </w:tc>
      </w:tr>
      <w:tr w:rsidR="001626E6" w:rsidRPr="001626E6" w14:paraId="0AB2F26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40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53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rankl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DD8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0D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rnell 54117aB-2B-5</w:t>
            </w:r>
          </w:p>
        </w:tc>
      </w:tr>
      <w:tr w:rsidR="001626E6" w:rsidRPr="001626E6" w14:paraId="1524404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A19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3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80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anse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A4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1B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Y 5660bB-3BW-3</w:t>
            </w:r>
          </w:p>
        </w:tc>
      </w:tr>
      <w:tr w:rsidR="001626E6" w:rsidRPr="001626E6" w14:paraId="21C5CFB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EF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D6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egla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D4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9F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Y 5726aB-3B-11</w:t>
            </w:r>
          </w:p>
        </w:tc>
      </w:tr>
      <w:tr w:rsidR="001626E6" w:rsidRPr="001626E6" w14:paraId="7FA8269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2F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811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ef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19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B53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orkstar</w:t>
            </w:r>
            <w:proofErr w:type="spellEnd"/>
          </w:p>
        </w:tc>
      </w:tr>
      <w:tr w:rsidR="001626E6" w:rsidRPr="001626E6" w14:paraId="7CA27A1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7BB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2E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bo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BA3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11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iconderoga</w:t>
            </w:r>
          </w:p>
        </w:tc>
      </w:tr>
      <w:tr w:rsidR="001626E6" w:rsidRPr="001626E6" w14:paraId="31076A8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AF5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D23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inridg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09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146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ouser</w:t>
            </w:r>
          </w:p>
        </w:tc>
      </w:tr>
      <w:tr w:rsidR="001626E6" w:rsidRPr="001626E6" w14:paraId="26C35E5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0C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2B9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808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7B9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43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GBE272</w:t>
            </w:r>
          </w:p>
        </w:tc>
      </w:tr>
      <w:tr w:rsidR="001626E6" w:rsidRPr="001626E6" w14:paraId="6F861A3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03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D8D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152-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96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CFB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GBE307</w:t>
            </w:r>
          </w:p>
        </w:tc>
      </w:tr>
      <w:tr w:rsidR="001626E6" w:rsidRPr="001626E6" w14:paraId="1DB0EE4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9AC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B9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Y 6432-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D6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FC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91D7012</w:t>
            </w:r>
          </w:p>
        </w:tc>
      </w:tr>
      <w:tr w:rsidR="001626E6" w:rsidRPr="001626E6" w14:paraId="4F3B417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43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3F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enev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11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F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M 111</w:t>
            </w:r>
          </w:p>
        </w:tc>
      </w:tr>
      <w:tr w:rsidR="001626E6" w:rsidRPr="001626E6" w14:paraId="245178D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DAD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39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NY </w:t>
            </w: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tavi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03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7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59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aines</w:t>
            </w:r>
          </w:p>
        </w:tc>
      </w:tr>
      <w:tr w:rsidR="001626E6" w:rsidRPr="001626E6" w14:paraId="28FF471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20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4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EC9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assiz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21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733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l. 1</w:t>
            </w:r>
          </w:p>
        </w:tc>
      </w:tr>
      <w:tr w:rsidR="001626E6" w:rsidRPr="001626E6" w14:paraId="6DBA432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BF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19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iumph 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FF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7C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l. 7</w:t>
            </w:r>
          </w:p>
        </w:tc>
      </w:tr>
      <w:tr w:rsidR="001626E6" w:rsidRPr="001626E6" w14:paraId="2FDE4DB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1C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7A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la. 61STW86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7CF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0E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ugaines</w:t>
            </w:r>
            <w:proofErr w:type="spellEnd"/>
          </w:p>
        </w:tc>
      </w:tr>
      <w:tr w:rsidR="001626E6" w:rsidRPr="001626E6" w14:paraId="72A1B8F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EB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10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la. 61STW86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DC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3B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mar Mutant 44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1626E6" w:rsidRPr="001626E6" w14:paraId="5496D02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A68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DD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icom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2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27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ha</w:t>
            </w:r>
          </w:p>
        </w:tc>
      </w:tr>
      <w:tr w:rsidR="001626E6" w:rsidRPr="001626E6" w14:paraId="14EEED0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BB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A4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6275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B2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1B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64250</w:t>
            </w:r>
          </w:p>
        </w:tc>
      </w:tr>
      <w:tr w:rsidR="001626E6" w:rsidRPr="001626E6" w14:paraId="574176F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107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60B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W 6463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57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1E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6415606</w:t>
            </w:r>
          </w:p>
        </w:tc>
      </w:tr>
      <w:tr w:rsidR="001626E6" w:rsidRPr="001626E6" w14:paraId="6797231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E7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2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88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W 6464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AC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0E4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6415619</w:t>
            </w:r>
          </w:p>
        </w:tc>
      </w:tr>
      <w:tr w:rsidR="001626E6" w:rsidRPr="001626E6" w14:paraId="473A0C8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01C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C94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W 6463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D3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7B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669897</w:t>
            </w:r>
          </w:p>
        </w:tc>
      </w:tr>
      <w:tr w:rsidR="001626E6" w:rsidRPr="001626E6" w14:paraId="31E0470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B1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53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sag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8F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8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8C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prague</w:t>
            </w:r>
          </w:p>
        </w:tc>
      </w:tr>
      <w:tr w:rsidR="001626E6" w:rsidRPr="001626E6" w14:paraId="50672D4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EF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5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7A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al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8D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F0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5911</w:t>
            </w:r>
          </w:p>
        </w:tc>
      </w:tr>
      <w:tr w:rsidR="001626E6" w:rsidRPr="001626E6" w14:paraId="3BA8CF8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0A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36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83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9A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7E7A" w14:textId="74D7DF1C" w:rsidR="001626E6" w:rsidRPr="001626E6" w:rsidRDefault="00291598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ws</w:t>
            </w:r>
            <w:proofErr w:type="spellEnd"/>
          </w:p>
        </w:tc>
      </w:tr>
      <w:tr w:rsidR="001626E6" w:rsidRPr="001626E6" w14:paraId="4CAB02E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91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40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8R72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9B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8EC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5841</w:t>
            </w:r>
          </w:p>
        </w:tc>
      </w:tr>
      <w:tr w:rsidR="001626E6" w:rsidRPr="001626E6" w14:paraId="0070917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1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77D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9R68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B2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F0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5835</w:t>
            </w:r>
          </w:p>
        </w:tc>
      </w:tr>
      <w:tr w:rsidR="001626E6" w:rsidRPr="001626E6" w14:paraId="09E9F2C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B3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D1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92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9F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A1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A 77-2</w:t>
            </w:r>
          </w:p>
        </w:tc>
      </w:tr>
      <w:tr w:rsidR="001626E6" w:rsidRPr="001626E6" w14:paraId="22D379C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FB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74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hishol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87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7C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ewjain</w:t>
            </w:r>
            <w:proofErr w:type="spellEnd"/>
          </w:p>
        </w:tc>
      </w:tr>
      <w:tr w:rsidR="001626E6" w:rsidRPr="001626E6" w14:paraId="5BEB845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37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11E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entur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0E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2F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-3</w:t>
            </w:r>
          </w:p>
        </w:tc>
      </w:tr>
      <w:tr w:rsidR="001626E6" w:rsidRPr="001626E6" w14:paraId="7DBE487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7F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FB1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66R58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03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2D6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-10</w:t>
            </w:r>
          </w:p>
        </w:tc>
      </w:tr>
      <w:tr w:rsidR="001626E6" w:rsidRPr="001626E6" w14:paraId="024F8A3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EA9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3A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5R36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3F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88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H078265</w:t>
            </w:r>
          </w:p>
        </w:tc>
      </w:tr>
      <w:tr w:rsidR="001626E6" w:rsidRPr="001626E6" w14:paraId="352EF4F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7A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0F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5R37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52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9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5A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7117716</w:t>
            </w:r>
          </w:p>
        </w:tc>
      </w:tr>
      <w:tr w:rsidR="001626E6" w:rsidRPr="001626E6" w14:paraId="428CFEF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10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0D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 77R66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E7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E6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ly</w:t>
            </w:r>
          </w:p>
        </w:tc>
      </w:tr>
      <w:tr w:rsidR="001626E6" w:rsidRPr="001626E6" w14:paraId="0F8FAA8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A1F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97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91G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DA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FEAA" w14:textId="2BBB42C9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451ARS</w:t>
            </w:r>
          </w:p>
        </w:tc>
      </w:tr>
      <w:tr w:rsidR="001626E6" w:rsidRPr="001626E6" w14:paraId="635EAB8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70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64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92G2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16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501" w14:textId="49FDD8B5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0457ARS</w:t>
            </w:r>
          </w:p>
        </w:tc>
      </w:tr>
      <w:tr w:rsidR="001626E6" w:rsidRPr="001626E6" w14:paraId="275FC8B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456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26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92G2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95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99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7665</w:t>
            </w:r>
          </w:p>
        </w:tc>
      </w:tr>
      <w:tr w:rsidR="001626E6" w:rsidRPr="001626E6" w14:paraId="3F237CC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120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8DA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K91P6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EB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F1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7625</w:t>
            </w:r>
          </w:p>
        </w:tc>
      </w:tr>
      <w:tr w:rsidR="001626E6" w:rsidRPr="001626E6" w14:paraId="6710F46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6E0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80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333-56-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81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09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 7624</w:t>
            </w:r>
          </w:p>
        </w:tc>
      </w:tr>
      <w:tr w:rsidR="001626E6" w:rsidRPr="001626E6" w14:paraId="2607BFA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55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A9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391-56-D1-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77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EE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da</w:t>
            </w:r>
          </w:p>
        </w:tc>
      </w:tr>
      <w:tr w:rsidR="001626E6" w:rsidRPr="001626E6" w14:paraId="05A79FA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219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E7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1826-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277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14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7690</w:t>
            </w:r>
          </w:p>
        </w:tc>
      </w:tr>
      <w:tr w:rsidR="001626E6" w:rsidRPr="001626E6" w14:paraId="4D89A7C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7B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9F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60C49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6E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6C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7770</w:t>
            </w:r>
          </w:p>
        </w:tc>
      </w:tr>
      <w:tr w:rsidR="001626E6" w:rsidRPr="001626E6" w14:paraId="64F60AF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E16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66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60C49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8D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0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58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S95 452</w:t>
            </w:r>
          </w:p>
        </w:tc>
      </w:tr>
      <w:tr w:rsidR="001626E6" w:rsidRPr="001626E6" w14:paraId="55F728B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DA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B36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M 1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8F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8E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S95 454</w:t>
            </w:r>
          </w:p>
        </w:tc>
      </w:tr>
      <w:tr w:rsidR="001626E6" w:rsidRPr="001626E6" w14:paraId="05D1352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76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7E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M 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866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09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S95 460</w:t>
            </w:r>
          </w:p>
        </w:tc>
      </w:tr>
      <w:tr w:rsidR="001626E6" w:rsidRPr="001626E6" w14:paraId="1096ACB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D9E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0B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78V24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21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6B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5664</w:t>
            </w:r>
          </w:p>
        </w:tc>
      </w:tr>
      <w:tr w:rsidR="001626E6" w:rsidRPr="001626E6" w14:paraId="79906D2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83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EFB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76-40-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17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22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1214-5</w:t>
            </w:r>
          </w:p>
        </w:tc>
      </w:tr>
      <w:tr w:rsidR="001626E6" w:rsidRPr="001626E6" w14:paraId="4F747B6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040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7E1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M 1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2F7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746" w14:textId="6BF489D2" w:rsidR="001626E6" w:rsidRPr="001626E6" w:rsidRDefault="00291598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odco</w:t>
            </w:r>
            <w:proofErr w:type="spellEnd"/>
          </w:p>
        </w:tc>
      </w:tr>
      <w:tr w:rsidR="001626E6" w:rsidRPr="001626E6" w14:paraId="1C15367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25D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8C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X 85-2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5B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EB8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6322</w:t>
            </w:r>
          </w:p>
        </w:tc>
      </w:tr>
      <w:tr w:rsidR="001626E6" w:rsidRPr="001626E6" w14:paraId="4AA64FD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0D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34F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566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8D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D8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 80413</w:t>
            </w:r>
          </w:p>
        </w:tc>
      </w:tr>
      <w:tr w:rsidR="001626E6" w:rsidRPr="001626E6" w14:paraId="5536036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AD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5F6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623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863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4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 82652</w:t>
            </w:r>
          </w:p>
        </w:tc>
      </w:tr>
      <w:tr w:rsidR="001626E6" w:rsidRPr="001626E6" w14:paraId="1FF85C0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F0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C6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hanu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F85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512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apahoe</w:t>
            </w:r>
          </w:p>
        </w:tc>
      </w:tr>
      <w:tr w:rsidR="001626E6" w:rsidRPr="001626E6" w14:paraId="15DBCEC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FD5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42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nsas No. 594-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805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63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 73868</w:t>
            </w:r>
          </w:p>
        </w:tc>
      </w:tr>
      <w:tr w:rsidR="001626E6" w:rsidRPr="001626E6" w14:paraId="47E6737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A3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44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irwi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FF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2B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nghorn</w:t>
            </w:r>
          </w:p>
        </w:tc>
      </w:tr>
      <w:tr w:rsidR="001626E6" w:rsidRPr="001626E6" w14:paraId="7527A8A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2E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96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rker 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B7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AC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91651</w:t>
            </w:r>
          </w:p>
        </w:tc>
      </w:tr>
      <w:tr w:rsidR="001626E6" w:rsidRPr="001626E6" w14:paraId="17FD4AB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EF3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F8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wt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297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6E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L10524</w:t>
            </w:r>
          </w:p>
        </w:tc>
      </w:tr>
      <w:tr w:rsidR="001626E6" w:rsidRPr="001626E6" w14:paraId="084F4CB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2B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D6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78H92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AA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24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illennium</w:t>
            </w:r>
          </w:p>
        </w:tc>
      </w:tr>
      <w:tr w:rsidR="001626E6" w:rsidRPr="001626E6" w14:paraId="1A1F05C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22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77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82H1640H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5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904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W97S343</w:t>
            </w:r>
          </w:p>
        </w:tc>
      </w:tr>
      <w:tr w:rsidR="001626E6" w:rsidRPr="001626E6" w14:paraId="0C91448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A7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70A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rka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42F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8D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L9521</w:t>
            </w:r>
          </w:p>
        </w:tc>
      </w:tr>
      <w:tr w:rsidR="001626E6" w:rsidRPr="001626E6" w14:paraId="461F24F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12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7C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 703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07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4D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arry</w:t>
            </w:r>
          </w:p>
        </w:tc>
      </w:tr>
      <w:tr w:rsidR="001626E6" w:rsidRPr="001626E6" w14:paraId="67CB637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87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27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W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2F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5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02Y4514</w:t>
            </w:r>
          </w:p>
        </w:tc>
      </w:tr>
      <w:tr w:rsidR="001626E6" w:rsidRPr="001626E6" w14:paraId="450BCB8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5B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4A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r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95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7DE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98L20040-44</w:t>
            </w:r>
          </w:p>
        </w:tc>
      </w:tr>
      <w:tr w:rsidR="001626E6" w:rsidRPr="001626E6" w14:paraId="5BC65DD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C8B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9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02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87UP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62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56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S 98237</w:t>
            </w:r>
          </w:p>
        </w:tc>
      </w:tr>
      <w:tr w:rsidR="001626E6" w:rsidRPr="001626E6" w14:paraId="5666958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FE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2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00D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rli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B7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92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uermeister</w:t>
            </w:r>
            <w:proofErr w:type="spellEnd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1626E6" w:rsidRPr="001626E6" w14:paraId="5F0AFAF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C3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2C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91WGRC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6E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FB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undary</w:t>
            </w:r>
          </w:p>
        </w:tc>
      </w:tr>
      <w:tr w:rsidR="001626E6" w:rsidRPr="001626E6" w14:paraId="400AB009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F2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07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92WGRC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BD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FE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Columbia-1 </w:t>
            </w:r>
          </w:p>
        </w:tc>
      </w:tr>
      <w:tr w:rsidR="001626E6" w:rsidRPr="001626E6" w14:paraId="070361A6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86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1A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92WGRC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82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96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ltan</w:t>
            </w:r>
            <w:proofErr w:type="spellEnd"/>
          </w:p>
        </w:tc>
      </w:tr>
      <w:tr w:rsidR="001626E6" w:rsidRPr="001626E6" w14:paraId="3C117C0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47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850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lby 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B27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4D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olden Spike</w:t>
            </w:r>
          </w:p>
        </w:tc>
      </w:tr>
      <w:tr w:rsidR="001626E6" w:rsidRPr="001626E6" w14:paraId="744F3E4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A8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62C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BC696-1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3C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520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T123-64</w:t>
            </w:r>
          </w:p>
        </w:tc>
      </w:tr>
      <w:tr w:rsidR="001626E6" w:rsidRPr="001626E6" w14:paraId="3CEC389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C5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0B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92WGRC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9D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219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961051</w:t>
            </w:r>
          </w:p>
        </w:tc>
      </w:tr>
      <w:tr w:rsidR="001626E6" w:rsidRPr="001626E6" w14:paraId="58D16DA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663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9B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Jagge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D75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85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A7916</w:t>
            </w:r>
          </w:p>
        </w:tc>
      </w:tr>
      <w:tr w:rsidR="001626E6" w:rsidRPr="001626E6" w14:paraId="66B8467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67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5A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S96WGRC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B9E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58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7917</w:t>
            </w:r>
          </w:p>
        </w:tc>
      </w:tr>
      <w:tr w:rsidR="001626E6" w:rsidRPr="001626E6" w14:paraId="4AA05FD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15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2F0" w14:textId="5CB7E25C" w:rsidR="001626E6" w:rsidRPr="001626E6" w:rsidRDefault="006C38C2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G512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61B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3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A8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tum</w:t>
            </w:r>
            <w:proofErr w:type="spellEnd"/>
          </w:p>
        </w:tc>
      </w:tr>
      <w:tr w:rsidR="001626E6" w:rsidRPr="001626E6" w14:paraId="55BC5A5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ED4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B0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br. Sel. 5335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19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E9D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yee</w:t>
            </w:r>
            <w:proofErr w:type="spellEnd"/>
          </w:p>
        </w:tc>
      </w:tr>
      <w:tr w:rsidR="001626E6" w:rsidRPr="001626E6" w14:paraId="1030EF0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125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A6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br. Sel. 4221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30B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3F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PB470</w:t>
            </w:r>
          </w:p>
        </w:tc>
      </w:tr>
      <w:tr w:rsidR="001626E6" w:rsidRPr="001626E6" w14:paraId="495B355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9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21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cou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65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EE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WA7690 SEL </w:t>
            </w:r>
          </w:p>
        </w:tc>
      </w:tr>
      <w:tr w:rsidR="001626E6" w:rsidRPr="001626E6" w14:paraId="07C12F3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BD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19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br. Sel. 5248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5F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C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rstar</w:t>
            </w:r>
            <w:proofErr w:type="spellEnd"/>
          </w:p>
        </w:tc>
      </w:tr>
      <w:tr w:rsidR="001626E6" w:rsidRPr="001626E6" w14:paraId="474C184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39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982" w14:textId="3304192F" w:rsidR="001626E6" w:rsidRPr="001626E6" w:rsidRDefault="006C38C2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G518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C8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2C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adash</w:t>
            </w:r>
            <w:proofErr w:type="spellEnd"/>
          </w:p>
        </w:tc>
      </w:tr>
      <w:tr w:rsidR="001626E6" w:rsidRPr="001626E6" w14:paraId="2CB8C37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161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61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br. Sel. 619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38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74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hishaj</w:t>
            </w:r>
            <w:proofErr w:type="spellEnd"/>
          </w:p>
        </w:tc>
      </w:tr>
      <w:tr w:rsidR="001626E6" w:rsidRPr="001626E6" w14:paraId="6DF7B52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7A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B3D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B 623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F4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89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ndrew</w:t>
            </w:r>
          </w:p>
        </w:tc>
      </w:tr>
      <w:tr w:rsidR="001626E6" w:rsidRPr="001626E6" w14:paraId="33F71280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68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E5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B 653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7C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36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WS366</w:t>
            </w:r>
          </w:p>
        </w:tc>
      </w:tr>
      <w:tr w:rsidR="001626E6" w:rsidRPr="001626E6" w14:paraId="036D5613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18F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23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pp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6AD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1E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008058</w:t>
            </w:r>
          </w:p>
        </w:tc>
      </w:tr>
      <w:tr w:rsidR="001626E6" w:rsidRPr="001626E6" w14:paraId="13CC86AB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88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02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B 677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8C4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26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A008059</w:t>
            </w:r>
          </w:p>
        </w:tc>
      </w:tr>
      <w:tr w:rsidR="001626E6" w:rsidRPr="001626E6" w14:paraId="573F74E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44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799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B 665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A71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2E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unupa</w:t>
            </w:r>
            <w:proofErr w:type="spellEnd"/>
          </w:p>
        </w:tc>
      </w:tr>
      <w:tr w:rsidR="001626E6" w:rsidRPr="001626E6" w14:paraId="69C8B57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448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5B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enturk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73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E5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oori</w:t>
            </w:r>
          </w:p>
        </w:tc>
      </w:tr>
      <w:tr w:rsidR="001626E6" w:rsidRPr="001626E6" w14:paraId="3FAC65CE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1D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48E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B 664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FB83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C2B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lgueru</w:t>
            </w:r>
            <w:proofErr w:type="spellEnd"/>
          </w:p>
        </w:tc>
      </w:tr>
      <w:tr w:rsidR="001626E6" w:rsidRPr="001626E6" w14:paraId="14B681F1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7B0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B57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ancot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84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3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9E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d</w:t>
            </w:r>
          </w:p>
        </w:tc>
      </w:tr>
      <w:tr w:rsidR="001626E6" w:rsidRPr="001626E6" w14:paraId="4972E2EC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5A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705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iouxland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C3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E7E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c1/Ptarmigan</w:t>
            </w:r>
          </w:p>
        </w:tc>
      </w:tr>
      <w:tr w:rsidR="001626E6" w:rsidRPr="001626E6" w14:paraId="5893AEBD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7D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96E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d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5A82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5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11C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DM</w:t>
            </w:r>
          </w:p>
        </w:tc>
      </w:tr>
      <w:tr w:rsidR="001626E6" w:rsidRPr="001626E6" w14:paraId="0FE452E5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45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B64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E 787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D55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86F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Xerpha</w:t>
            </w:r>
            <w:proofErr w:type="spellEnd"/>
          </w:p>
        </w:tc>
      </w:tr>
      <w:tr w:rsidR="001626E6" w:rsidRPr="001626E6" w14:paraId="514E467A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321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BB6" w14:textId="55F1E761" w:rsidR="001626E6" w:rsidRPr="001626E6" w:rsidRDefault="006C38C2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uid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5CF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7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DB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imon</w:t>
            </w:r>
          </w:p>
        </w:tc>
      </w:tr>
      <w:tr w:rsidR="001626E6" w:rsidRPr="001626E6" w14:paraId="01BA84B4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DB9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8F28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I5116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04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C941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CF-101</w:t>
            </w:r>
          </w:p>
        </w:tc>
      </w:tr>
      <w:tr w:rsidR="001626E6" w:rsidRPr="001626E6" w14:paraId="52F28987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8C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89D" w14:textId="1F4D02AF" w:rsidR="001626E6" w:rsidRPr="001626E6" w:rsidRDefault="006C38C2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et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0AA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9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D9A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CF-102</w:t>
            </w:r>
          </w:p>
        </w:tc>
      </w:tr>
      <w:tr w:rsidR="001626E6" w:rsidRPr="001626E6" w14:paraId="5AA2ED98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CC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FB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r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B0E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0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44EB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G510S</w:t>
            </w:r>
          </w:p>
        </w:tc>
      </w:tr>
      <w:tr w:rsidR="001626E6" w:rsidRPr="001626E6" w14:paraId="0C24BD4F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D4BC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516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sam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F6BB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1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E13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tarmigan/Augusta//Brundage96</w:t>
            </w:r>
          </w:p>
        </w:tc>
      </w:tr>
      <w:tr w:rsidR="001626E6" w:rsidRPr="001626E6" w14:paraId="7BC2D922" w14:textId="77777777" w:rsidTr="001626E6">
        <w:trPr>
          <w:trHeight w:val="30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4395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9AB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ubbs 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8A56" w14:textId="77777777" w:rsidR="001626E6" w:rsidRPr="001626E6" w:rsidRDefault="001626E6" w:rsidP="00162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6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DFC2" w14:textId="77777777" w:rsidR="001626E6" w:rsidRPr="001626E6" w:rsidRDefault="001626E6" w:rsidP="001626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626E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rundage96/WPB470</w:t>
            </w:r>
          </w:p>
        </w:tc>
      </w:tr>
    </w:tbl>
    <w:p w14:paraId="373C0D26" w14:textId="77777777" w:rsidR="004558E1" w:rsidRPr="001626E6" w:rsidRDefault="004558E1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4558E1" w:rsidRPr="001626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692"/>
    <w:rsid w:val="000C1692"/>
    <w:rsid w:val="00145578"/>
    <w:rsid w:val="001626E6"/>
    <w:rsid w:val="00291598"/>
    <w:rsid w:val="004558E1"/>
    <w:rsid w:val="005C1BA4"/>
    <w:rsid w:val="00602CAC"/>
    <w:rsid w:val="006C38C2"/>
    <w:rsid w:val="006D64D3"/>
    <w:rsid w:val="008B590A"/>
    <w:rsid w:val="00983724"/>
    <w:rsid w:val="00BF7DA6"/>
    <w:rsid w:val="00CB2116"/>
    <w:rsid w:val="00CB2C68"/>
    <w:rsid w:val="00F6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910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21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116"/>
    <w:rPr>
      <w:color w:val="800080"/>
      <w:u w:val="single"/>
    </w:rPr>
  </w:style>
  <w:style w:type="paragraph" w:customStyle="1" w:styleId="font5">
    <w:name w:val="font5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s-MX"/>
    </w:rPr>
  </w:style>
  <w:style w:type="paragraph" w:customStyle="1" w:styleId="xl63">
    <w:name w:val="xl63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64">
    <w:name w:val="xl64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65">
    <w:name w:val="xl65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MX"/>
    </w:rPr>
  </w:style>
  <w:style w:type="paragraph" w:customStyle="1" w:styleId="xl66">
    <w:name w:val="xl66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MX"/>
    </w:rPr>
  </w:style>
  <w:style w:type="paragraph" w:customStyle="1" w:styleId="xl67">
    <w:name w:val="xl67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MX"/>
    </w:rPr>
  </w:style>
  <w:style w:type="paragraph" w:customStyle="1" w:styleId="xl68">
    <w:name w:val="xl68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MX"/>
    </w:rPr>
  </w:style>
  <w:style w:type="paragraph" w:customStyle="1" w:styleId="xl69">
    <w:name w:val="xl69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70">
    <w:name w:val="xl70"/>
    <w:basedOn w:val="Normal"/>
    <w:rsid w:val="00CB2116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71">
    <w:name w:val="xl71"/>
    <w:basedOn w:val="Normal"/>
    <w:rsid w:val="00CB21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21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116"/>
    <w:rPr>
      <w:color w:val="800080"/>
      <w:u w:val="single"/>
    </w:rPr>
  </w:style>
  <w:style w:type="paragraph" w:customStyle="1" w:styleId="font5">
    <w:name w:val="font5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  <w:lang w:eastAsia="es-MX"/>
    </w:rPr>
  </w:style>
  <w:style w:type="paragraph" w:customStyle="1" w:styleId="xl63">
    <w:name w:val="xl63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64">
    <w:name w:val="xl64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65">
    <w:name w:val="xl65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MX"/>
    </w:rPr>
  </w:style>
  <w:style w:type="paragraph" w:customStyle="1" w:styleId="xl66">
    <w:name w:val="xl66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MX"/>
    </w:rPr>
  </w:style>
  <w:style w:type="paragraph" w:customStyle="1" w:styleId="xl67">
    <w:name w:val="xl67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MX"/>
    </w:rPr>
  </w:style>
  <w:style w:type="paragraph" w:customStyle="1" w:styleId="xl68">
    <w:name w:val="xl68"/>
    <w:basedOn w:val="Normal"/>
    <w:rsid w:val="00CB211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MX"/>
    </w:rPr>
  </w:style>
  <w:style w:type="paragraph" w:customStyle="1" w:styleId="xl69">
    <w:name w:val="xl69"/>
    <w:basedOn w:val="Normal"/>
    <w:rsid w:val="00CB2116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70">
    <w:name w:val="xl70"/>
    <w:basedOn w:val="Normal"/>
    <w:rsid w:val="00CB2116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eastAsia="es-MX"/>
    </w:rPr>
  </w:style>
  <w:style w:type="paragraph" w:customStyle="1" w:styleId="xl71">
    <w:name w:val="xl71"/>
    <w:basedOn w:val="Normal"/>
    <w:rsid w:val="00CB21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1330</Words>
  <Characters>7585</Characters>
  <Application>Microsoft Macintosh Word</Application>
  <DocSecurity>0</DocSecurity>
  <Lines>63</Lines>
  <Paragraphs>17</Paragraphs>
  <ScaleCrop>false</ScaleCrop>
  <Company>UPM</Company>
  <LinksUpToDate>false</LinksUpToDate>
  <CharactersWithSpaces>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</dc:creator>
  <cp:lastModifiedBy>AMITA MOHAN</cp:lastModifiedBy>
  <cp:revision>16</cp:revision>
  <dcterms:created xsi:type="dcterms:W3CDTF">2013-07-03T00:23:00Z</dcterms:created>
  <dcterms:modified xsi:type="dcterms:W3CDTF">2013-08-04T16:08:00Z</dcterms:modified>
</cp:coreProperties>
</file>